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99B6F" w14:textId="2788CEA0" w:rsidR="003B66E3" w:rsidRPr="003B66E3" w:rsidRDefault="003B66E3" w:rsidP="00AF53A5">
      <w:pPr>
        <w:rPr>
          <w:rFonts w:hint="eastAsia"/>
          <w:sz w:val="28"/>
          <w:szCs w:val="24"/>
        </w:rPr>
      </w:pPr>
    </w:p>
    <w:tbl>
      <w:tblPr>
        <w:tblStyle w:val="a3"/>
        <w:tblpPr w:leftFromText="180" w:rightFromText="180" w:vertAnchor="page" w:horzAnchor="margin" w:tblpY="2043"/>
        <w:tblW w:w="15388" w:type="dxa"/>
        <w:tblLook w:val="04A0" w:firstRow="1" w:lastRow="0" w:firstColumn="1" w:lastColumn="0" w:noHBand="0" w:noVBand="1"/>
      </w:tblPr>
      <w:tblGrid>
        <w:gridCol w:w="1209"/>
        <w:gridCol w:w="683"/>
        <w:gridCol w:w="1523"/>
        <w:gridCol w:w="1765"/>
        <w:gridCol w:w="1267"/>
        <w:gridCol w:w="2614"/>
        <w:gridCol w:w="1159"/>
        <w:gridCol w:w="1120"/>
        <w:gridCol w:w="1372"/>
        <w:gridCol w:w="1502"/>
        <w:gridCol w:w="1174"/>
      </w:tblGrid>
      <w:tr w:rsidR="003B66E3" w14:paraId="58CBF2FC" w14:textId="77777777" w:rsidTr="004C1BF2">
        <w:trPr>
          <w:trHeight w:val="376"/>
        </w:trPr>
        <w:tc>
          <w:tcPr>
            <w:tcW w:w="15388" w:type="dxa"/>
            <w:gridSpan w:val="11"/>
          </w:tcPr>
          <w:p w14:paraId="5E5AB483" w14:textId="77777777" w:rsidR="003B66E3" w:rsidRPr="00DD79D8" w:rsidRDefault="003B66E3" w:rsidP="004C1BF2">
            <w:pPr>
              <w:jc w:val="center"/>
            </w:pPr>
            <w:r w:rsidRPr="00DD79D8">
              <w:t>NEWCASTLE-OTTAWA SCALE COHORT STUDIES</w:t>
            </w:r>
            <w:r w:rsidRPr="00DD79D8">
              <w:rPr>
                <w:sz w:val="21"/>
                <w:szCs w:val="20"/>
              </w:rPr>
              <w:t xml:space="preserve"> (http://www.ohri.ca/programs/clinical_epidemiology/oxford.asp)</w:t>
            </w:r>
          </w:p>
        </w:tc>
      </w:tr>
      <w:tr w:rsidR="003B66E3" w14:paraId="6461473A" w14:textId="77777777" w:rsidTr="004C1BF2">
        <w:trPr>
          <w:trHeight w:val="367"/>
        </w:trPr>
        <w:tc>
          <w:tcPr>
            <w:tcW w:w="1209" w:type="dxa"/>
          </w:tcPr>
          <w:p w14:paraId="23358EE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rFonts w:hint="eastAsia"/>
                <w:sz w:val="21"/>
                <w:szCs w:val="20"/>
              </w:rPr>
              <w:t>A</w:t>
            </w:r>
            <w:r w:rsidRPr="00940203">
              <w:rPr>
                <w:sz w:val="21"/>
                <w:szCs w:val="20"/>
              </w:rPr>
              <w:t>uthor</w:t>
            </w:r>
          </w:p>
        </w:tc>
        <w:tc>
          <w:tcPr>
            <w:tcW w:w="683" w:type="dxa"/>
          </w:tcPr>
          <w:p w14:paraId="58B725B4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rFonts w:hint="eastAsia"/>
                <w:sz w:val="21"/>
                <w:szCs w:val="20"/>
              </w:rPr>
              <w:t>Y</w:t>
            </w:r>
            <w:r w:rsidRPr="00940203">
              <w:rPr>
                <w:sz w:val="21"/>
                <w:szCs w:val="20"/>
              </w:rPr>
              <w:t>ear</w:t>
            </w:r>
          </w:p>
        </w:tc>
        <w:tc>
          <w:tcPr>
            <w:tcW w:w="1523" w:type="dxa"/>
          </w:tcPr>
          <w:p w14:paraId="052E4DAD" w14:textId="77777777" w:rsidR="003B66E3" w:rsidRDefault="003B66E3" w:rsidP="004C1BF2">
            <w:pPr>
              <w:pStyle w:val="Default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election— </w:t>
            </w:r>
          </w:p>
          <w:p w14:paraId="5C668CCF" w14:textId="77777777" w:rsidR="003B66E3" w:rsidRPr="00EE5A59" w:rsidRDefault="003B66E3" w:rsidP="004C1BF2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Representativeness of exposed cohort </w:t>
            </w:r>
          </w:p>
        </w:tc>
        <w:tc>
          <w:tcPr>
            <w:tcW w:w="1765" w:type="dxa"/>
          </w:tcPr>
          <w:p w14:paraId="6534CC6B" w14:textId="77777777" w:rsidR="003B66E3" w:rsidRPr="00EE5A59" w:rsidRDefault="003B66E3" w:rsidP="004C1BF2">
            <w:pPr>
              <w:rPr>
                <w:rFonts w:cs="Times New Roman"/>
                <w:b/>
                <w:bCs/>
                <w:i/>
                <w:iCs/>
                <w:sz w:val="16"/>
                <w:szCs w:val="15"/>
              </w:rPr>
            </w:pPr>
            <w:r w:rsidRPr="00EE5A59">
              <w:rPr>
                <w:rFonts w:cs="Times New Roman"/>
                <w:b/>
                <w:bCs/>
                <w:i/>
                <w:iCs/>
                <w:sz w:val="16"/>
                <w:szCs w:val="15"/>
              </w:rPr>
              <w:t xml:space="preserve">Selection— </w:t>
            </w:r>
          </w:p>
          <w:p w14:paraId="3593224D" w14:textId="77777777" w:rsidR="003B66E3" w:rsidRPr="00EE5A59" w:rsidRDefault="003B66E3" w:rsidP="004C1BF2">
            <w:pPr>
              <w:rPr>
                <w:b/>
                <w:bCs/>
                <w:i/>
                <w:iCs/>
                <w:sz w:val="16"/>
                <w:szCs w:val="15"/>
              </w:rPr>
            </w:pPr>
            <w:r w:rsidRPr="00EE5A59">
              <w:rPr>
                <w:rFonts w:cs="Times New Roman"/>
                <w:b/>
                <w:bCs/>
                <w:i/>
                <w:iCs/>
                <w:sz w:val="16"/>
                <w:szCs w:val="15"/>
              </w:rPr>
              <w:t>Representativeness</w:t>
            </w:r>
            <w:r>
              <w:rPr>
                <w:rFonts w:cs="Times New Roman"/>
                <w:b/>
                <w:bCs/>
                <w:i/>
                <w:iCs/>
                <w:sz w:val="16"/>
                <w:szCs w:val="15"/>
              </w:rPr>
              <w:t xml:space="preserve"> </w:t>
            </w:r>
            <w:r w:rsidRPr="00EE5A59">
              <w:rPr>
                <w:rFonts w:cs="Times New Roman"/>
                <w:b/>
                <w:bCs/>
                <w:i/>
                <w:iCs/>
                <w:sz w:val="16"/>
                <w:szCs w:val="15"/>
              </w:rPr>
              <w:t>of the unexposed cohort</w:t>
            </w:r>
          </w:p>
        </w:tc>
        <w:tc>
          <w:tcPr>
            <w:tcW w:w="1267" w:type="dxa"/>
          </w:tcPr>
          <w:p w14:paraId="6897C05B" w14:textId="77777777" w:rsidR="003B66E3" w:rsidRPr="00EE5A59" w:rsidRDefault="003B66E3" w:rsidP="004C1BF2">
            <w:pPr>
              <w:rPr>
                <w:b/>
                <w:bCs/>
                <w:i/>
                <w:iCs/>
                <w:sz w:val="16"/>
                <w:szCs w:val="15"/>
              </w:rPr>
            </w:pPr>
            <w:r w:rsidRPr="00EE5A59">
              <w:rPr>
                <w:b/>
                <w:bCs/>
                <w:i/>
                <w:iCs/>
                <w:sz w:val="16"/>
                <w:szCs w:val="15"/>
              </w:rPr>
              <w:t xml:space="preserve">Selection— </w:t>
            </w:r>
          </w:p>
          <w:p w14:paraId="20BB61D7" w14:textId="77777777" w:rsidR="003B66E3" w:rsidRPr="00EE5A59" w:rsidRDefault="003B66E3" w:rsidP="004C1BF2">
            <w:r w:rsidRPr="00EE5A59">
              <w:rPr>
                <w:b/>
                <w:bCs/>
                <w:i/>
                <w:iCs/>
                <w:sz w:val="16"/>
                <w:szCs w:val="15"/>
              </w:rPr>
              <w:t>Ascertainment of exposure</w:t>
            </w:r>
          </w:p>
        </w:tc>
        <w:tc>
          <w:tcPr>
            <w:tcW w:w="2614" w:type="dxa"/>
          </w:tcPr>
          <w:p w14:paraId="4FA53578" w14:textId="77777777" w:rsidR="003B66E3" w:rsidRPr="008D0681" w:rsidRDefault="003B66E3" w:rsidP="004C1BF2">
            <w:pPr>
              <w:pStyle w:val="Default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election—Demonstration,outcome of the study, was not present at the beginning of the study </w:t>
            </w:r>
          </w:p>
        </w:tc>
        <w:tc>
          <w:tcPr>
            <w:tcW w:w="1159" w:type="dxa"/>
          </w:tcPr>
          <w:p w14:paraId="1001178F" w14:textId="77777777" w:rsidR="003B66E3" w:rsidRPr="00EE5A59" w:rsidRDefault="003B66E3" w:rsidP="004C1BF2">
            <w:pPr>
              <w:rPr>
                <w:b/>
                <w:bCs/>
                <w:i/>
                <w:iCs/>
                <w:sz w:val="16"/>
                <w:szCs w:val="15"/>
              </w:rPr>
            </w:pPr>
            <w:r w:rsidRPr="00EE5A59">
              <w:rPr>
                <w:b/>
                <w:bCs/>
                <w:i/>
                <w:iCs/>
                <w:sz w:val="16"/>
                <w:szCs w:val="15"/>
              </w:rPr>
              <w:t>Comparability of cohorts</w:t>
            </w:r>
          </w:p>
        </w:tc>
        <w:tc>
          <w:tcPr>
            <w:tcW w:w="1120" w:type="dxa"/>
          </w:tcPr>
          <w:p w14:paraId="14F1900F" w14:textId="77777777" w:rsidR="003B66E3" w:rsidRPr="00EE5A59" w:rsidRDefault="003B66E3" w:rsidP="004C1BF2">
            <w:pPr>
              <w:rPr>
                <w:b/>
                <w:bCs/>
                <w:i/>
                <w:iCs/>
              </w:rPr>
            </w:pPr>
            <w:r w:rsidRPr="00EE5A59">
              <w:rPr>
                <w:b/>
                <w:bCs/>
                <w:i/>
                <w:iCs/>
                <w:sz w:val="16"/>
                <w:szCs w:val="15"/>
              </w:rPr>
              <w:t>Outcome– Assessment of outcome</w:t>
            </w:r>
          </w:p>
        </w:tc>
        <w:tc>
          <w:tcPr>
            <w:tcW w:w="1372" w:type="dxa"/>
          </w:tcPr>
          <w:p w14:paraId="12305164" w14:textId="77777777" w:rsidR="003B66E3" w:rsidRPr="00EE5A59" w:rsidRDefault="003B66E3" w:rsidP="004C1BF2">
            <w:pPr>
              <w:rPr>
                <w:b/>
                <w:bCs/>
                <w:i/>
                <w:iCs/>
                <w:sz w:val="16"/>
                <w:szCs w:val="15"/>
              </w:rPr>
            </w:pPr>
            <w:r w:rsidRPr="00EE5A59">
              <w:rPr>
                <w:b/>
                <w:bCs/>
                <w:i/>
                <w:iCs/>
                <w:sz w:val="16"/>
                <w:szCs w:val="15"/>
              </w:rPr>
              <w:t>Outcome– Follow-up long enough</w:t>
            </w:r>
          </w:p>
        </w:tc>
        <w:tc>
          <w:tcPr>
            <w:tcW w:w="1502" w:type="dxa"/>
          </w:tcPr>
          <w:p w14:paraId="62AF16CF" w14:textId="77777777" w:rsidR="003B66E3" w:rsidRDefault="003B66E3" w:rsidP="004C1BF2">
            <w:pPr>
              <w:pStyle w:val="Default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Outcome– </w:t>
            </w:r>
          </w:p>
          <w:p w14:paraId="720AE6DA" w14:textId="77777777" w:rsidR="003B66E3" w:rsidRPr="00A307BA" w:rsidRDefault="003B66E3" w:rsidP="004C1BF2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Adequacy of follow-up cohorts </w:t>
            </w:r>
          </w:p>
        </w:tc>
        <w:tc>
          <w:tcPr>
            <w:tcW w:w="1174" w:type="dxa"/>
          </w:tcPr>
          <w:p w14:paraId="2747295D" w14:textId="77777777" w:rsidR="003B66E3" w:rsidRDefault="003B66E3" w:rsidP="004C1BF2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Quality rating </w:t>
            </w:r>
          </w:p>
          <w:p w14:paraId="700AAB79" w14:textId="77777777" w:rsidR="003B66E3" w:rsidRDefault="003B66E3" w:rsidP="004C1BF2"/>
        </w:tc>
      </w:tr>
      <w:tr w:rsidR="003B66E3" w14:paraId="422A7C36" w14:textId="77777777" w:rsidTr="004C1BF2">
        <w:trPr>
          <w:trHeight w:val="367"/>
        </w:trPr>
        <w:tc>
          <w:tcPr>
            <w:tcW w:w="15388" w:type="dxa"/>
            <w:gridSpan w:val="11"/>
          </w:tcPr>
          <w:p w14:paraId="02F66918" w14:textId="77777777" w:rsidR="003B66E3" w:rsidRDefault="003B66E3" w:rsidP="004C1BF2">
            <w:pPr>
              <w:pStyle w:val="Default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754513">
              <w:rPr>
                <w:b/>
                <w:bCs/>
                <w:i/>
                <w:iCs/>
                <w:sz w:val="16"/>
                <w:szCs w:val="16"/>
              </w:rPr>
              <w:t>Retrospective cohort</w:t>
            </w:r>
          </w:p>
        </w:tc>
      </w:tr>
      <w:tr w:rsidR="003B66E3" w14:paraId="5B2E44E7" w14:textId="77777777" w:rsidTr="004C1BF2">
        <w:trPr>
          <w:trHeight w:val="376"/>
        </w:trPr>
        <w:tc>
          <w:tcPr>
            <w:tcW w:w="1209" w:type="dxa"/>
          </w:tcPr>
          <w:p w14:paraId="72EBE9D3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sz w:val="21"/>
                <w:szCs w:val="20"/>
              </w:rPr>
              <w:t>Perman</w:t>
            </w:r>
          </w:p>
        </w:tc>
        <w:tc>
          <w:tcPr>
            <w:tcW w:w="683" w:type="dxa"/>
          </w:tcPr>
          <w:p w14:paraId="5F763C0F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rFonts w:hint="eastAsia"/>
                <w:sz w:val="21"/>
                <w:szCs w:val="20"/>
              </w:rPr>
              <w:t>2</w:t>
            </w:r>
            <w:r w:rsidRPr="00940203"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55EB07C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34955E1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61467BA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6803A35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6E9D43D9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2240CB7A" w14:textId="77777777" w:rsidR="003B66E3" w:rsidRDefault="003B66E3" w:rsidP="004C1BF2">
            <w:r>
              <w:rPr>
                <w:rFonts w:hint="eastAsia"/>
              </w:rPr>
              <w:t>**</w:t>
            </w:r>
          </w:p>
        </w:tc>
        <w:tc>
          <w:tcPr>
            <w:tcW w:w="1372" w:type="dxa"/>
          </w:tcPr>
          <w:p w14:paraId="2ACAD3A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2274AD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86F26BE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 w:rsidRPr="004F15C2">
              <w:rPr>
                <w:rFonts w:hint="eastAsia"/>
                <w:sz w:val="21"/>
                <w:szCs w:val="21"/>
              </w:rPr>
              <w:t>G</w:t>
            </w:r>
            <w:r w:rsidRPr="004F15C2">
              <w:rPr>
                <w:sz w:val="21"/>
                <w:szCs w:val="21"/>
              </w:rPr>
              <w:t>ood</w:t>
            </w:r>
          </w:p>
        </w:tc>
      </w:tr>
      <w:tr w:rsidR="003B66E3" w14:paraId="2A40FD58" w14:textId="77777777" w:rsidTr="004C1BF2">
        <w:trPr>
          <w:trHeight w:val="376"/>
        </w:trPr>
        <w:tc>
          <w:tcPr>
            <w:tcW w:w="1209" w:type="dxa"/>
          </w:tcPr>
          <w:p w14:paraId="191631C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sz w:val="21"/>
                <w:szCs w:val="20"/>
              </w:rPr>
              <w:t>Okabayashi</w:t>
            </w:r>
          </w:p>
        </w:tc>
        <w:tc>
          <w:tcPr>
            <w:tcW w:w="683" w:type="dxa"/>
          </w:tcPr>
          <w:p w14:paraId="037F78CE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4C4A397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568AB69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228C639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7ED5D81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6CD0FA8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2828AC3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3B64A934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502" w:type="dxa"/>
          </w:tcPr>
          <w:p w14:paraId="1FBC123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0D12EDFF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 w:rsidRPr="004F15C2">
              <w:rPr>
                <w:rFonts w:hint="eastAsia"/>
                <w:sz w:val="21"/>
                <w:szCs w:val="21"/>
              </w:rPr>
              <w:t>G</w:t>
            </w:r>
            <w:r w:rsidRPr="004F15C2">
              <w:rPr>
                <w:sz w:val="21"/>
                <w:szCs w:val="21"/>
              </w:rPr>
              <w:t>ood</w:t>
            </w:r>
          </w:p>
        </w:tc>
      </w:tr>
      <w:tr w:rsidR="003B66E3" w14:paraId="4780631F" w14:textId="77777777" w:rsidTr="004C1BF2">
        <w:trPr>
          <w:trHeight w:val="367"/>
        </w:trPr>
        <w:tc>
          <w:tcPr>
            <w:tcW w:w="1209" w:type="dxa"/>
          </w:tcPr>
          <w:p w14:paraId="1A43EB2B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sz w:val="21"/>
                <w:szCs w:val="20"/>
              </w:rPr>
              <w:t>Jeong</w:t>
            </w:r>
          </w:p>
        </w:tc>
        <w:tc>
          <w:tcPr>
            <w:tcW w:w="683" w:type="dxa"/>
          </w:tcPr>
          <w:p w14:paraId="3AA18E10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62D3D38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7367BCF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6DC9030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3871A4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01073EA8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0DFB5CF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F2B4B5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3AF5865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82F3E92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13E22A1E" w14:textId="77777777" w:rsidTr="004C1BF2">
        <w:trPr>
          <w:trHeight w:val="376"/>
        </w:trPr>
        <w:tc>
          <w:tcPr>
            <w:tcW w:w="1209" w:type="dxa"/>
          </w:tcPr>
          <w:p w14:paraId="23676E4F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940203">
              <w:rPr>
                <w:sz w:val="21"/>
                <w:szCs w:val="20"/>
              </w:rPr>
              <w:t>Goto</w:t>
            </w:r>
          </w:p>
        </w:tc>
        <w:tc>
          <w:tcPr>
            <w:tcW w:w="683" w:type="dxa"/>
          </w:tcPr>
          <w:p w14:paraId="51FFA29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570C74A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13E4450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738B18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150034C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43F6A0B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6780A38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4D0E9FC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5155DE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5FC140DC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7D168C09" w14:textId="77777777" w:rsidTr="004C1BF2">
        <w:trPr>
          <w:trHeight w:val="376"/>
        </w:trPr>
        <w:tc>
          <w:tcPr>
            <w:tcW w:w="1209" w:type="dxa"/>
          </w:tcPr>
          <w:p w14:paraId="66766D7B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Blom</w:t>
            </w:r>
          </w:p>
        </w:tc>
        <w:tc>
          <w:tcPr>
            <w:tcW w:w="683" w:type="dxa"/>
          </w:tcPr>
          <w:p w14:paraId="6852E47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4F12BE4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1D1BAED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4A0E8B2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2AFC267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65D576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65EF345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24B85F6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030ABD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63C29A5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0F10EB8D" w14:textId="77777777" w:rsidTr="004C1BF2">
        <w:trPr>
          <w:trHeight w:val="376"/>
        </w:trPr>
        <w:tc>
          <w:tcPr>
            <w:tcW w:w="1209" w:type="dxa"/>
          </w:tcPr>
          <w:p w14:paraId="6507211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Jensen</w:t>
            </w:r>
          </w:p>
        </w:tc>
        <w:tc>
          <w:tcPr>
            <w:tcW w:w="683" w:type="dxa"/>
          </w:tcPr>
          <w:p w14:paraId="5D8D57E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12713B7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1D0401B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DC2215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B8512D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1B30A9F5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34F4EC6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331E017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2129ED3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607F4F45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7FD8C94C" w14:textId="77777777" w:rsidTr="004C1BF2">
        <w:trPr>
          <w:trHeight w:val="376"/>
        </w:trPr>
        <w:tc>
          <w:tcPr>
            <w:tcW w:w="1209" w:type="dxa"/>
          </w:tcPr>
          <w:p w14:paraId="17293FC4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May</w:t>
            </w:r>
          </w:p>
        </w:tc>
        <w:tc>
          <w:tcPr>
            <w:tcW w:w="683" w:type="dxa"/>
          </w:tcPr>
          <w:p w14:paraId="247FF6E1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9</w:t>
            </w:r>
          </w:p>
        </w:tc>
        <w:tc>
          <w:tcPr>
            <w:tcW w:w="1523" w:type="dxa"/>
          </w:tcPr>
          <w:p w14:paraId="5C2EE3D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DE686B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5FCBFB3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2F7259A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50E65D9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30A168B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3B3AD57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B1B739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472F623E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E4E33B0" w14:textId="77777777" w:rsidTr="004C1BF2">
        <w:trPr>
          <w:trHeight w:val="376"/>
        </w:trPr>
        <w:tc>
          <w:tcPr>
            <w:tcW w:w="1209" w:type="dxa"/>
          </w:tcPr>
          <w:p w14:paraId="3AAF7493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Masterson</w:t>
            </w:r>
          </w:p>
        </w:tc>
        <w:tc>
          <w:tcPr>
            <w:tcW w:w="683" w:type="dxa"/>
          </w:tcPr>
          <w:p w14:paraId="781810ED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8</w:t>
            </w:r>
          </w:p>
        </w:tc>
        <w:tc>
          <w:tcPr>
            <w:tcW w:w="1523" w:type="dxa"/>
          </w:tcPr>
          <w:p w14:paraId="4E4E590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2EB9F7A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2F5E652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35C99A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27FBD3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198AB22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8E0A34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CE5E92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B2FA808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7406EB91" w14:textId="77777777" w:rsidTr="004C1BF2">
        <w:trPr>
          <w:trHeight w:val="376"/>
        </w:trPr>
        <w:tc>
          <w:tcPr>
            <w:tcW w:w="1209" w:type="dxa"/>
          </w:tcPr>
          <w:p w14:paraId="4921DFA6" w14:textId="77777777" w:rsidR="003B66E3" w:rsidRPr="00940203" w:rsidRDefault="003B66E3" w:rsidP="004C1BF2">
            <w:pPr>
              <w:tabs>
                <w:tab w:val="left" w:pos="700"/>
              </w:tabs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Hansen</w:t>
            </w:r>
          </w:p>
        </w:tc>
        <w:tc>
          <w:tcPr>
            <w:tcW w:w="683" w:type="dxa"/>
          </w:tcPr>
          <w:p w14:paraId="338DAEC2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8</w:t>
            </w:r>
          </w:p>
        </w:tc>
        <w:tc>
          <w:tcPr>
            <w:tcW w:w="1523" w:type="dxa"/>
          </w:tcPr>
          <w:p w14:paraId="5D761EF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178DF4E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BF9AE6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74A4160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55EF0E3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4F01735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5B32AF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5836B4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5DB7ECDE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3727490" w14:textId="77777777" w:rsidTr="004C1BF2">
        <w:trPr>
          <w:trHeight w:val="376"/>
        </w:trPr>
        <w:tc>
          <w:tcPr>
            <w:tcW w:w="1209" w:type="dxa"/>
          </w:tcPr>
          <w:p w14:paraId="48882198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D</w:t>
            </w:r>
            <w:r>
              <w:rPr>
                <w:sz w:val="21"/>
                <w:szCs w:val="20"/>
              </w:rPr>
              <w:t>icker</w:t>
            </w:r>
          </w:p>
        </w:tc>
        <w:tc>
          <w:tcPr>
            <w:tcW w:w="683" w:type="dxa"/>
          </w:tcPr>
          <w:p w14:paraId="297DB13E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8</w:t>
            </w:r>
          </w:p>
        </w:tc>
        <w:tc>
          <w:tcPr>
            <w:tcW w:w="1523" w:type="dxa"/>
          </w:tcPr>
          <w:p w14:paraId="5605560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25C19DA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0FCA3DC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CB1C06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A2F34F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700ECF4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331B1F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2484A01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0EFEE3B6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3C2184C5" w14:textId="77777777" w:rsidTr="004C1BF2">
        <w:trPr>
          <w:trHeight w:val="376"/>
        </w:trPr>
        <w:tc>
          <w:tcPr>
            <w:tcW w:w="1209" w:type="dxa"/>
          </w:tcPr>
          <w:p w14:paraId="38EEA209" w14:textId="77777777" w:rsidR="003B66E3" w:rsidRPr="00940203" w:rsidRDefault="003B66E3" w:rsidP="004C1BF2">
            <w:pPr>
              <w:tabs>
                <w:tab w:val="left" w:pos="520"/>
              </w:tabs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Oh</w:t>
            </w:r>
          </w:p>
        </w:tc>
        <w:tc>
          <w:tcPr>
            <w:tcW w:w="683" w:type="dxa"/>
          </w:tcPr>
          <w:p w14:paraId="35CB186C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7</w:t>
            </w:r>
          </w:p>
        </w:tc>
        <w:tc>
          <w:tcPr>
            <w:tcW w:w="1523" w:type="dxa"/>
          </w:tcPr>
          <w:p w14:paraId="4B74C95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5A5BF95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1579ABC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77BF4F4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01511EC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2017676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3CE5C3F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59BA3E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4EEB8386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2D3C622D" w14:textId="77777777" w:rsidTr="004C1BF2">
        <w:trPr>
          <w:trHeight w:val="376"/>
        </w:trPr>
        <w:tc>
          <w:tcPr>
            <w:tcW w:w="1209" w:type="dxa"/>
          </w:tcPr>
          <w:p w14:paraId="6CEF524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Hagihara</w:t>
            </w:r>
          </w:p>
        </w:tc>
        <w:tc>
          <w:tcPr>
            <w:tcW w:w="683" w:type="dxa"/>
          </w:tcPr>
          <w:p w14:paraId="34347065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7</w:t>
            </w:r>
          </w:p>
        </w:tc>
        <w:tc>
          <w:tcPr>
            <w:tcW w:w="1523" w:type="dxa"/>
          </w:tcPr>
          <w:p w14:paraId="5AC89D3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5D45497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462009F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62AF0E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48684274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62CA3DF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3B9420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7526803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6112E732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464EBA90" w14:textId="77777777" w:rsidTr="004C1BF2">
        <w:trPr>
          <w:trHeight w:val="376"/>
        </w:trPr>
        <w:tc>
          <w:tcPr>
            <w:tcW w:w="1209" w:type="dxa"/>
          </w:tcPr>
          <w:p w14:paraId="008F193D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8F2BA7">
              <w:rPr>
                <w:sz w:val="21"/>
                <w:szCs w:val="20"/>
              </w:rPr>
              <w:t>Bougouin</w:t>
            </w:r>
          </w:p>
        </w:tc>
        <w:tc>
          <w:tcPr>
            <w:tcW w:w="683" w:type="dxa"/>
          </w:tcPr>
          <w:p w14:paraId="0CC7F82E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7</w:t>
            </w:r>
          </w:p>
        </w:tc>
        <w:tc>
          <w:tcPr>
            <w:tcW w:w="1523" w:type="dxa"/>
          </w:tcPr>
          <w:p w14:paraId="6E88A6F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B7A6E8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72EEAE4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49A0719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B33B19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7931872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C1A1EE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1120985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2A818818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2E1C4D03" w14:textId="77777777" w:rsidTr="004C1BF2">
        <w:trPr>
          <w:trHeight w:val="376"/>
        </w:trPr>
        <w:tc>
          <w:tcPr>
            <w:tcW w:w="1209" w:type="dxa"/>
          </w:tcPr>
          <w:p w14:paraId="555808D8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Ng</w:t>
            </w:r>
          </w:p>
        </w:tc>
        <w:tc>
          <w:tcPr>
            <w:tcW w:w="683" w:type="dxa"/>
          </w:tcPr>
          <w:p w14:paraId="2D581AD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7</w:t>
            </w:r>
          </w:p>
        </w:tc>
        <w:tc>
          <w:tcPr>
            <w:tcW w:w="1523" w:type="dxa"/>
          </w:tcPr>
          <w:p w14:paraId="280A71D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33BD0BE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767DB65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4FC90E4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6F34CE1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57D4546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7B7B96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2E51970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0B1B3711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C53FF0F" w14:textId="77777777" w:rsidTr="004C1BF2">
        <w:trPr>
          <w:trHeight w:val="376"/>
        </w:trPr>
        <w:tc>
          <w:tcPr>
            <w:tcW w:w="1209" w:type="dxa"/>
          </w:tcPr>
          <w:p w14:paraId="0EC32AA9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ED4F29">
              <w:rPr>
                <w:sz w:val="21"/>
                <w:szCs w:val="20"/>
              </w:rPr>
              <w:t>Morrison</w:t>
            </w:r>
          </w:p>
        </w:tc>
        <w:tc>
          <w:tcPr>
            <w:tcW w:w="683" w:type="dxa"/>
          </w:tcPr>
          <w:p w14:paraId="70483C34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6</w:t>
            </w:r>
          </w:p>
        </w:tc>
        <w:tc>
          <w:tcPr>
            <w:tcW w:w="1523" w:type="dxa"/>
          </w:tcPr>
          <w:p w14:paraId="1E3A9A8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49477F8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56F3CD8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6221C24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4427547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33E0534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3FE8139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544CCFE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7B790223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</w:p>
        </w:tc>
      </w:tr>
      <w:tr w:rsidR="003B66E3" w14:paraId="3FDC7A50" w14:textId="77777777" w:rsidTr="004C1BF2">
        <w:trPr>
          <w:trHeight w:val="376"/>
        </w:trPr>
        <w:tc>
          <w:tcPr>
            <w:tcW w:w="1209" w:type="dxa"/>
          </w:tcPr>
          <w:p w14:paraId="6D6CD683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ED4F29">
              <w:rPr>
                <w:sz w:val="21"/>
                <w:szCs w:val="20"/>
              </w:rPr>
              <w:t>Bosson</w:t>
            </w:r>
          </w:p>
        </w:tc>
        <w:tc>
          <w:tcPr>
            <w:tcW w:w="683" w:type="dxa"/>
          </w:tcPr>
          <w:p w14:paraId="036E475F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6</w:t>
            </w:r>
          </w:p>
        </w:tc>
        <w:tc>
          <w:tcPr>
            <w:tcW w:w="1523" w:type="dxa"/>
          </w:tcPr>
          <w:p w14:paraId="38B4AAA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603A9C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5594FA5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4F553E5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14455BC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43DFE3A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F2C394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E9E55EC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7B5325C2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0ACF6BB3" w14:textId="77777777" w:rsidTr="004C1BF2">
        <w:trPr>
          <w:trHeight w:val="376"/>
        </w:trPr>
        <w:tc>
          <w:tcPr>
            <w:tcW w:w="1209" w:type="dxa"/>
          </w:tcPr>
          <w:p w14:paraId="084D2C34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4607A1">
              <w:rPr>
                <w:sz w:val="21"/>
                <w:szCs w:val="20"/>
              </w:rPr>
              <w:t>Karlsson</w:t>
            </w:r>
          </w:p>
        </w:tc>
        <w:tc>
          <w:tcPr>
            <w:tcW w:w="683" w:type="dxa"/>
          </w:tcPr>
          <w:p w14:paraId="13A571E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5</w:t>
            </w:r>
          </w:p>
        </w:tc>
        <w:tc>
          <w:tcPr>
            <w:tcW w:w="1523" w:type="dxa"/>
          </w:tcPr>
          <w:p w14:paraId="4D0F686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6326490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4ECCA88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1C69F6B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82BBD9A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311589F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225AE4C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14089A64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2917A2DB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477DC55D" w14:textId="77777777" w:rsidTr="004C1BF2">
        <w:trPr>
          <w:trHeight w:val="376"/>
        </w:trPr>
        <w:tc>
          <w:tcPr>
            <w:tcW w:w="1209" w:type="dxa"/>
          </w:tcPr>
          <w:p w14:paraId="52637816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4607A1">
              <w:rPr>
                <w:sz w:val="21"/>
                <w:szCs w:val="20"/>
              </w:rPr>
              <w:t>Wissenberg</w:t>
            </w:r>
          </w:p>
        </w:tc>
        <w:tc>
          <w:tcPr>
            <w:tcW w:w="683" w:type="dxa"/>
          </w:tcPr>
          <w:p w14:paraId="4D02B776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4</w:t>
            </w:r>
          </w:p>
        </w:tc>
        <w:tc>
          <w:tcPr>
            <w:tcW w:w="1523" w:type="dxa"/>
          </w:tcPr>
          <w:p w14:paraId="7C45110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0ABB16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55C1B78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03AA7A3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3E1FF39D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6AD1A12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71F59B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58C08197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6C3850B9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5591DF75" w14:textId="77777777" w:rsidTr="004C1BF2">
        <w:trPr>
          <w:trHeight w:val="376"/>
        </w:trPr>
        <w:tc>
          <w:tcPr>
            <w:tcW w:w="1209" w:type="dxa"/>
          </w:tcPr>
          <w:p w14:paraId="3F0959E0" w14:textId="77777777" w:rsidR="003B66E3" w:rsidRPr="00940203" w:rsidRDefault="003B66E3" w:rsidP="004C1BF2">
            <w:pPr>
              <w:tabs>
                <w:tab w:val="left" w:pos="590"/>
              </w:tabs>
              <w:rPr>
                <w:sz w:val="21"/>
                <w:szCs w:val="20"/>
              </w:rPr>
            </w:pPr>
            <w:r w:rsidRPr="00CD73D5">
              <w:rPr>
                <w:sz w:val="21"/>
                <w:szCs w:val="20"/>
              </w:rPr>
              <w:t>Safdar</w:t>
            </w:r>
          </w:p>
        </w:tc>
        <w:tc>
          <w:tcPr>
            <w:tcW w:w="683" w:type="dxa"/>
          </w:tcPr>
          <w:p w14:paraId="64C9BF1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4</w:t>
            </w:r>
          </w:p>
        </w:tc>
        <w:tc>
          <w:tcPr>
            <w:tcW w:w="1523" w:type="dxa"/>
          </w:tcPr>
          <w:p w14:paraId="2AB4B19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710DDEB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C2541A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7C53BE2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33B24033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5855A53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68AF194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20696F6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07E41F4F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</w:p>
        </w:tc>
      </w:tr>
      <w:tr w:rsidR="003B66E3" w14:paraId="537E19B3" w14:textId="77777777" w:rsidTr="004C1BF2">
        <w:trPr>
          <w:trHeight w:val="376"/>
        </w:trPr>
        <w:tc>
          <w:tcPr>
            <w:tcW w:w="1209" w:type="dxa"/>
          </w:tcPr>
          <w:p w14:paraId="58366976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CD73D5">
              <w:rPr>
                <w:sz w:val="21"/>
                <w:szCs w:val="20"/>
              </w:rPr>
              <w:lastRenderedPageBreak/>
              <w:t>Johnsona</w:t>
            </w:r>
          </w:p>
        </w:tc>
        <w:tc>
          <w:tcPr>
            <w:tcW w:w="683" w:type="dxa"/>
          </w:tcPr>
          <w:p w14:paraId="3A78CB87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3</w:t>
            </w:r>
          </w:p>
        </w:tc>
        <w:tc>
          <w:tcPr>
            <w:tcW w:w="1523" w:type="dxa"/>
          </w:tcPr>
          <w:p w14:paraId="4724D6F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6B57317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0B11B8D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41ECC77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33AD761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2097A02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3E8C00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31CAD88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3E3A0928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2875DE1F" w14:textId="77777777" w:rsidTr="004C1BF2">
        <w:trPr>
          <w:trHeight w:val="376"/>
        </w:trPr>
        <w:tc>
          <w:tcPr>
            <w:tcW w:w="1209" w:type="dxa"/>
          </w:tcPr>
          <w:p w14:paraId="27ACBD86" w14:textId="77777777" w:rsidR="003B66E3" w:rsidRPr="00940203" w:rsidRDefault="003B66E3" w:rsidP="004C1BF2">
            <w:pPr>
              <w:tabs>
                <w:tab w:val="left" w:pos="540"/>
              </w:tabs>
              <w:rPr>
                <w:sz w:val="21"/>
                <w:szCs w:val="20"/>
              </w:rPr>
            </w:pPr>
            <w:r w:rsidRPr="00CD73D5">
              <w:rPr>
                <w:sz w:val="21"/>
                <w:szCs w:val="20"/>
              </w:rPr>
              <w:t>Bray</w:t>
            </w:r>
          </w:p>
        </w:tc>
        <w:tc>
          <w:tcPr>
            <w:tcW w:w="683" w:type="dxa"/>
          </w:tcPr>
          <w:p w14:paraId="28EF7AD3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3</w:t>
            </w:r>
          </w:p>
        </w:tc>
        <w:tc>
          <w:tcPr>
            <w:tcW w:w="1523" w:type="dxa"/>
          </w:tcPr>
          <w:p w14:paraId="0647AC8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6B2492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00AE1B8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32634EF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6D8CDF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6662749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6A1F2CE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90AF8C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44F5E598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4F925C7" w14:textId="77777777" w:rsidTr="004C1BF2">
        <w:trPr>
          <w:trHeight w:val="376"/>
        </w:trPr>
        <w:tc>
          <w:tcPr>
            <w:tcW w:w="1209" w:type="dxa"/>
          </w:tcPr>
          <w:p w14:paraId="4CD7264D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 w:rsidRPr="00CD73D5">
              <w:rPr>
                <w:sz w:val="21"/>
                <w:szCs w:val="20"/>
              </w:rPr>
              <w:t>Teodorescu</w:t>
            </w:r>
          </w:p>
        </w:tc>
        <w:tc>
          <w:tcPr>
            <w:tcW w:w="683" w:type="dxa"/>
          </w:tcPr>
          <w:p w14:paraId="74E5260C" w14:textId="77777777" w:rsidR="003B66E3" w:rsidRPr="0094020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2</w:t>
            </w:r>
          </w:p>
        </w:tc>
        <w:tc>
          <w:tcPr>
            <w:tcW w:w="1523" w:type="dxa"/>
          </w:tcPr>
          <w:p w14:paraId="15F17E8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6C90486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763764B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461EFE7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E151A8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7AA7C48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112C135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62EEBA6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B7224C2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76CF4A8E" w14:textId="77777777" w:rsidTr="004C1BF2">
        <w:trPr>
          <w:trHeight w:val="376"/>
        </w:trPr>
        <w:tc>
          <w:tcPr>
            <w:tcW w:w="1209" w:type="dxa"/>
          </w:tcPr>
          <w:p w14:paraId="452B3482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Ahn</w:t>
            </w:r>
          </w:p>
        </w:tc>
        <w:tc>
          <w:tcPr>
            <w:tcW w:w="683" w:type="dxa"/>
          </w:tcPr>
          <w:p w14:paraId="258A4AAD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2</w:t>
            </w:r>
          </w:p>
        </w:tc>
        <w:tc>
          <w:tcPr>
            <w:tcW w:w="1523" w:type="dxa"/>
          </w:tcPr>
          <w:p w14:paraId="455F947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7ECF1C8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6A86409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3B68705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30AB90A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40D8391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421327E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73EFC9F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5124409B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0055655F" w14:textId="77777777" w:rsidTr="004C1BF2">
        <w:trPr>
          <w:trHeight w:val="376"/>
        </w:trPr>
        <w:tc>
          <w:tcPr>
            <w:tcW w:w="1209" w:type="dxa"/>
          </w:tcPr>
          <w:p w14:paraId="096C1809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Akahane</w:t>
            </w:r>
          </w:p>
        </w:tc>
        <w:tc>
          <w:tcPr>
            <w:tcW w:w="683" w:type="dxa"/>
          </w:tcPr>
          <w:p w14:paraId="12E2BADC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1</w:t>
            </w:r>
          </w:p>
        </w:tc>
        <w:tc>
          <w:tcPr>
            <w:tcW w:w="1523" w:type="dxa"/>
          </w:tcPr>
          <w:p w14:paraId="1F27362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3E54704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4863F09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3D10BAE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45DFDE2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385B5A8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23AC183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1C2A2B3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18C95F30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3552740F" w14:textId="77777777" w:rsidTr="004C1BF2">
        <w:trPr>
          <w:trHeight w:val="376"/>
        </w:trPr>
        <w:tc>
          <w:tcPr>
            <w:tcW w:w="1209" w:type="dxa"/>
          </w:tcPr>
          <w:p w14:paraId="671E9213" w14:textId="77777777" w:rsidR="003B66E3" w:rsidRPr="00CD73D5" w:rsidRDefault="003B66E3" w:rsidP="004C1BF2">
            <w:pPr>
              <w:tabs>
                <w:tab w:val="left" w:pos="620"/>
              </w:tabs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Adielsson</w:t>
            </w:r>
          </w:p>
        </w:tc>
        <w:tc>
          <w:tcPr>
            <w:tcW w:w="683" w:type="dxa"/>
          </w:tcPr>
          <w:p w14:paraId="1AD6D552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1</w:t>
            </w:r>
          </w:p>
        </w:tc>
        <w:tc>
          <w:tcPr>
            <w:tcW w:w="1523" w:type="dxa"/>
          </w:tcPr>
          <w:p w14:paraId="3EC27AAA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45E8975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070388D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2DA4EFC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B8F791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3A24378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1A71F76E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212DE6D8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74" w:type="dxa"/>
          </w:tcPr>
          <w:p w14:paraId="78FDA290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77C9DAF1" w14:textId="77777777" w:rsidTr="004C1BF2">
        <w:trPr>
          <w:trHeight w:val="376"/>
        </w:trPr>
        <w:tc>
          <w:tcPr>
            <w:tcW w:w="1209" w:type="dxa"/>
          </w:tcPr>
          <w:p w14:paraId="373B4621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Kitamura</w:t>
            </w:r>
          </w:p>
        </w:tc>
        <w:tc>
          <w:tcPr>
            <w:tcW w:w="683" w:type="dxa"/>
          </w:tcPr>
          <w:p w14:paraId="77FE424B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10</w:t>
            </w:r>
          </w:p>
        </w:tc>
        <w:tc>
          <w:tcPr>
            <w:tcW w:w="1523" w:type="dxa"/>
          </w:tcPr>
          <w:p w14:paraId="70421D1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3362360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59C0439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3FEE2B3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2EFD70C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4BDCE6F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495C66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30E874F8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60DC2023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E1CAAB3" w14:textId="77777777" w:rsidTr="004C1BF2">
        <w:trPr>
          <w:trHeight w:val="376"/>
        </w:trPr>
        <w:tc>
          <w:tcPr>
            <w:tcW w:w="1209" w:type="dxa"/>
          </w:tcPr>
          <w:p w14:paraId="15E155E6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Arrich</w:t>
            </w:r>
          </w:p>
        </w:tc>
        <w:tc>
          <w:tcPr>
            <w:tcW w:w="683" w:type="dxa"/>
          </w:tcPr>
          <w:p w14:paraId="00A92642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6</w:t>
            </w:r>
          </w:p>
        </w:tc>
        <w:tc>
          <w:tcPr>
            <w:tcW w:w="1523" w:type="dxa"/>
          </w:tcPr>
          <w:p w14:paraId="742D7350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0EADACE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7CE6A5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04D2585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14938EB9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7BD6FA8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1557359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4636C545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3E3ABACA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</w:p>
        </w:tc>
      </w:tr>
      <w:tr w:rsidR="003B66E3" w14:paraId="647F9315" w14:textId="77777777" w:rsidTr="004C1BF2">
        <w:trPr>
          <w:trHeight w:val="376"/>
        </w:trPr>
        <w:tc>
          <w:tcPr>
            <w:tcW w:w="1209" w:type="dxa"/>
          </w:tcPr>
          <w:p w14:paraId="5CCD94A1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Mahapatra</w:t>
            </w:r>
          </w:p>
        </w:tc>
        <w:tc>
          <w:tcPr>
            <w:tcW w:w="683" w:type="dxa"/>
          </w:tcPr>
          <w:p w14:paraId="55CBCB37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5</w:t>
            </w:r>
          </w:p>
        </w:tc>
        <w:tc>
          <w:tcPr>
            <w:tcW w:w="1523" w:type="dxa"/>
          </w:tcPr>
          <w:p w14:paraId="063FD7F3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765" w:type="dxa"/>
          </w:tcPr>
          <w:p w14:paraId="5A4C2605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267" w:type="dxa"/>
          </w:tcPr>
          <w:p w14:paraId="365B761E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2614" w:type="dxa"/>
          </w:tcPr>
          <w:p w14:paraId="6DCF30BE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159" w:type="dxa"/>
          </w:tcPr>
          <w:p w14:paraId="408DCCAE" w14:textId="77777777" w:rsidR="003B66E3" w:rsidRPr="00A86139" w:rsidRDefault="003B66E3" w:rsidP="004C1BF2">
            <w:r w:rsidRPr="00A86139">
              <w:t>-</w:t>
            </w:r>
          </w:p>
        </w:tc>
        <w:tc>
          <w:tcPr>
            <w:tcW w:w="1120" w:type="dxa"/>
          </w:tcPr>
          <w:p w14:paraId="1AF1F92B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372" w:type="dxa"/>
          </w:tcPr>
          <w:p w14:paraId="4FF0A4D0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502" w:type="dxa"/>
          </w:tcPr>
          <w:p w14:paraId="5DEF9042" w14:textId="77777777" w:rsidR="003B66E3" w:rsidRPr="00A86139" w:rsidRDefault="003B66E3" w:rsidP="004C1BF2">
            <w:r w:rsidRPr="00A86139">
              <w:t>*</w:t>
            </w:r>
          </w:p>
        </w:tc>
        <w:tc>
          <w:tcPr>
            <w:tcW w:w="1174" w:type="dxa"/>
          </w:tcPr>
          <w:p w14:paraId="4A7E25DE" w14:textId="77777777" w:rsidR="003B66E3" w:rsidRPr="007612E5" w:rsidRDefault="003B66E3" w:rsidP="004C1BF2">
            <w:pPr>
              <w:rPr>
                <w:sz w:val="21"/>
                <w:szCs w:val="20"/>
              </w:rPr>
            </w:pPr>
            <w:r w:rsidRPr="007612E5">
              <w:rPr>
                <w:sz w:val="21"/>
                <w:szCs w:val="20"/>
              </w:rPr>
              <w:t>Good</w:t>
            </w:r>
          </w:p>
        </w:tc>
      </w:tr>
      <w:tr w:rsidR="003B66E3" w14:paraId="641F52C6" w14:textId="77777777" w:rsidTr="004C1BF2">
        <w:trPr>
          <w:trHeight w:val="376"/>
        </w:trPr>
        <w:tc>
          <w:tcPr>
            <w:tcW w:w="1209" w:type="dxa"/>
          </w:tcPr>
          <w:p w14:paraId="0D3A79E1" w14:textId="77777777" w:rsidR="003B66E3" w:rsidRPr="00CD73D5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Cline</w:t>
            </w:r>
          </w:p>
        </w:tc>
        <w:tc>
          <w:tcPr>
            <w:tcW w:w="683" w:type="dxa"/>
          </w:tcPr>
          <w:p w14:paraId="176259C6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5</w:t>
            </w:r>
          </w:p>
        </w:tc>
        <w:tc>
          <w:tcPr>
            <w:tcW w:w="1523" w:type="dxa"/>
          </w:tcPr>
          <w:p w14:paraId="331ABAC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237C207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6BF6233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CB2A2D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4C1EF20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5A38703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42355D6C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144DCC9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07AF1E05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  <w:tr w:rsidR="003B66E3" w14:paraId="6DF62DBE" w14:textId="77777777" w:rsidTr="004C1BF2">
        <w:trPr>
          <w:trHeight w:val="376"/>
        </w:trPr>
        <w:tc>
          <w:tcPr>
            <w:tcW w:w="1209" w:type="dxa"/>
          </w:tcPr>
          <w:p w14:paraId="20B74F2C" w14:textId="77777777" w:rsidR="003B66E3" w:rsidRPr="003601F2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Herlitz</w:t>
            </w:r>
          </w:p>
        </w:tc>
        <w:tc>
          <w:tcPr>
            <w:tcW w:w="683" w:type="dxa"/>
          </w:tcPr>
          <w:p w14:paraId="33650B46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4</w:t>
            </w:r>
          </w:p>
        </w:tc>
        <w:tc>
          <w:tcPr>
            <w:tcW w:w="1523" w:type="dxa"/>
          </w:tcPr>
          <w:p w14:paraId="466E506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111030D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352DF69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3F596322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633CE13F" w14:textId="77777777" w:rsidR="003B66E3" w:rsidRDefault="003B66E3" w:rsidP="004C1BF2">
            <w:r>
              <w:rPr>
                <w:rFonts w:hint="eastAsia"/>
              </w:rPr>
              <w:t>-</w:t>
            </w:r>
          </w:p>
        </w:tc>
        <w:tc>
          <w:tcPr>
            <w:tcW w:w="1120" w:type="dxa"/>
          </w:tcPr>
          <w:p w14:paraId="319A1C2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0037F8F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7E55DC0F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3EE83997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</w:p>
        </w:tc>
      </w:tr>
      <w:tr w:rsidR="003B66E3" w14:paraId="13EC9F35" w14:textId="77777777" w:rsidTr="004C1BF2">
        <w:trPr>
          <w:trHeight w:val="376"/>
        </w:trPr>
        <w:tc>
          <w:tcPr>
            <w:tcW w:w="1209" w:type="dxa"/>
          </w:tcPr>
          <w:p w14:paraId="1845D4B3" w14:textId="77777777" w:rsidR="003B66E3" w:rsidRPr="003601F2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Kim</w:t>
            </w:r>
          </w:p>
        </w:tc>
        <w:tc>
          <w:tcPr>
            <w:tcW w:w="683" w:type="dxa"/>
          </w:tcPr>
          <w:p w14:paraId="49FDA879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1</w:t>
            </w:r>
          </w:p>
        </w:tc>
        <w:tc>
          <w:tcPr>
            <w:tcW w:w="1523" w:type="dxa"/>
          </w:tcPr>
          <w:p w14:paraId="233514CF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765" w:type="dxa"/>
          </w:tcPr>
          <w:p w14:paraId="466BFD6D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267" w:type="dxa"/>
          </w:tcPr>
          <w:p w14:paraId="37E6093A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2614" w:type="dxa"/>
          </w:tcPr>
          <w:p w14:paraId="0EFCCC9E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159" w:type="dxa"/>
          </w:tcPr>
          <w:p w14:paraId="13427502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120" w:type="dxa"/>
          </w:tcPr>
          <w:p w14:paraId="778F9C9F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372" w:type="dxa"/>
          </w:tcPr>
          <w:p w14:paraId="5B788A3A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502" w:type="dxa"/>
          </w:tcPr>
          <w:p w14:paraId="3A5BC6AF" w14:textId="77777777" w:rsidR="003B66E3" w:rsidRPr="00901FD1" w:rsidRDefault="003B66E3" w:rsidP="004C1BF2">
            <w:r w:rsidRPr="00901FD1">
              <w:t>*</w:t>
            </w:r>
          </w:p>
        </w:tc>
        <w:tc>
          <w:tcPr>
            <w:tcW w:w="1174" w:type="dxa"/>
          </w:tcPr>
          <w:p w14:paraId="6DE20BD3" w14:textId="77777777" w:rsidR="003B66E3" w:rsidRDefault="003B66E3" w:rsidP="004C1BF2">
            <w:r w:rsidRPr="00D4716D">
              <w:rPr>
                <w:sz w:val="21"/>
                <w:szCs w:val="20"/>
              </w:rPr>
              <w:t>Good</w:t>
            </w:r>
          </w:p>
        </w:tc>
      </w:tr>
      <w:tr w:rsidR="003B66E3" w14:paraId="53CEEFB1" w14:textId="77777777" w:rsidTr="004C1BF2">
        <w:trPr>
          <w:trHeight w:val="376"/>
        </w:trPr>
        <w:tc>
          <w:tcPr>
            <w:tcW w:w="1209" w:type="dxa"/>
          </w:tcPr>
          <w:p w14:paraId="77A469F9" w14:textId="77777777" w:rsidR="003B66E3" w:rsidRPr="003601F2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Pell</w:t>
            </w:r>
          </w:p>
        </w:tc>
        <w:tc>
          <w:tcPr>
            <w:tcW w:w="683" w:type="dxa"/>
          </w:tcPr>
          <w:p w14:paraId="79827EB9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00</w:t>
            </w:r>
          </w:p>
        </w:tc>
        <w:tc>
          <w:tcPr>
            <w:tcW w:w="1523" w:type="dxa"/>
          </w:tcPr>
          <w:p w14:paraId="1E44766C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765" w:type="dxa"/>
          </w:tcPr>
          <w:p w14:paraId="437FC069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267" w:type="dxa"/>
          </w:tcPr>
          <w:p w14:paraId="1705584F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2614" w:type="dxa"/>
          </w:tcPr>
          <w:p w14:paraId="43199236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159" w:type="dxa"/>
          </w:tcPr>
          <w:p w14:paraId="470AEE58" w14:textId="77777777" w:rsidR="003B66E3" w:rsidRPr="005277B8" w:rsidRDefault="003B66E3" w:rsidP="004C1BF2">
            <w:r w:rsidRPr="005277B8">
              <w:t>-</w:t>
            </w:r>
          </w:p>
        </w:tc>
        <w:tc>
          <w:tcPr>
            <w:tcW w:w="1120" w:type="dxa"/>
          </w:tcPr>
          <w:p w14:paraId="09667FD0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372" w:type="dxa"/>
          </w:tcPr>
          <w:p w14:paraId="3C41F9DF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502" w:type="dxa"/>
          </w:tcPr>
          <w:p w14:paraId="4A1BB967" w14:textId="77777777" w:rsidR="003B66E3" w:rsidRPr="005277B8" w:rsidRDefault="003B66E3" w:rsidP="004C1BF2">
            <w:r w:rsidRPr="005277B8">
              <w:t>*</w:t>
            </w:r>
          </w:p>
        </w:tc>
        <w:tc>
          <w:tcPr>
            <w:tcW w:w="1174" w:type="dxa"/>
          </w:tcPr>
          <w:p w14:paraId="24A472A5" w14:textId="77777777" w:rsidR="003B66E3" w:rsidRDefault="003B66E3" w:rsidP="004C1BF2">
            <w:r w:rsidRPr="005B4364">
              <w:rPr>
                <w:sz w:val="21"/>
                <w:szCs w:val="20"/>
              </w:rPr>
              <w:t>Good</w:t>
            </w:r>
          </w:p>
        </w:tc>
      </w:tr>
      <w:tr w:rsidR="003B66E3" w14:paraId="61F1222B" w14:textId="77777777" w:rsidTr="004C1BF2">
        <w:trPr>
          <w:trHeight w:val="376"/>
        </w:trPr>
        <w:tc>
          <w:tcPr>
            <w:tcW w:w="1209" w:type="dxa"/>
          </w:tcPr>
          <w:p w14:paraId="44CE4BA4" w14:textId="77777777" w:rsidR="003B66E3" w:rsidRPr="003601F2" w:rsidRDefault="003B66E3" w:rsidP="004C1BF2">
            <w:pPr>
              <w:rPr>
                <w:sz w:val="21"/>
                <w:szCs w:val="20"/>
              </w:rPr>
            </w:pPr>
            <w:r w:rsidRPr="003601F2">
              <w:rPr>
                <w:sz w:val="21"/>
                <w:szCs w:val="20"/>
              </w:rPr>
              <w:t>Perers</w:t>
            </w:r>
          </w:p>
        </w:tc>
        <w:tc>
          <w:tcPr>
            <w:tcW w:w="683" w:type="dxa"/>
          </w:tcPr>
          <w:p w14:paraId="3938B376" w14:textId="77777777" w:rsidR="003B66E3" w:rsidRDefault="003B66E3" w:rsidP="004C1BF2">
            <w:pPr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1</w:t>
            </w:r>
            <w:r>
              <w:rPr>
                <w:sz w:val="21"/>
                <w:szCs w:val="20"/>
              </w:rPr>
              <w:t>999</w:t>
            </w:r>
          </w:p>
        </w:tc>
        <w:tc>
          <w:tcPr>
            <w:tcW w:w="1523" w:type="dxa"/>
          </w:tcPr>
          <w:p w14:paraId="4F498A63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765" w:type="dxa"/>
          </w:tcPr>
          <w:p w14:paraId="534ECD9B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267" w:type="dxa"/>
          </w:tcPr>
          <w:p w14:paraId="1132A4C1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2614" w:type="dxa"/>
          </w:tcPr>
          <w:p w14:paraId="5EE733BD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59" w:type="dxa"/>
          </w:tcPr>
          <w:p w14:paraId="66B8B94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20" w:type="dxa"/>
          </w:tcPr>
          <w:p w14:paraId="57A85D36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372" w:type="dxa"/>
          </w:tcPr>
          <w:p w14:paraId="710CD5F4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502" w:type="dxa"/>
          </w:tcPr>
          <w:p w14:paraId="1478DCB7" w14:textId="77777777" w:rsidR="003B66E3" w:rsidRDefault="003B66E3" w:rsidP="004C1BF2">
            <w:r>
              <w:rPr>
                <w:rFonts w:hint="eastAsia"/>
              </w:rPr>
              <w:t>*</w:t>
            </w:r>
          </w:p>
        </w:tc>
        <w:tc>
          <w:tcPr>
            <w:tcW w:w="1174" w:type="dxa"/>
          </w:tcPr>
          <w:p w14:paraId="7BB821AF" w14:textId="77777777" w:rsidR="003B66E3" w:rsidRPr="004F15C2" w:rsidRDefault="003B66E3" w:rsidP="004C1B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od</w:t>
            </w:r>
          </w:p>
        </w:tc>
      </w:tr>
    </w:tbl>
    <w:p w14:paraId="6712FC02" w14:textId="77777777" w:rsidR="003B66E3" w:rsidRDefault="003B66E3"/>
    <w:sectPr w:rsidR="003B66E3" w:rsidSect="002C74B0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57ECA" w14:textId="77777777" w:rsidR="00386311" w:rsidRDefault="00386311" w:rsidP="003B66E3">
      <w:r>
        <w:separator/>
      </w:r>
    </w:p>
  </w:endnote>
  <w:endnote w:type="continuationSeparator" w:id="0">
    <w:p w14:paraId="403778E0" w14:textId="77777777" w:rsidR="00386311" w:rsidRDefault="00386311" w:rsidP="003B6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F6AF2" w14:textId="77777777" w:rsidR="00386311" w:rsidRDefault="00386311" w:rsidP="003B66E3">
      <w:r>
        <w:separator/>
      </w:r>
    </w:p>
  </w:footnote>
  <w:footnote w:type="continuationSeparator" w:id="0">
    <w:p w14:paraId="57B41A3F" w14:textId="77777777" w:rsidR="00386311" w:rsidRDefault="00386311" w:rsidP="003B6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AE"/>
    <w:rsid w:val="000F7073"/>
    <w:rsid w:val="0019477F"/>
    <w:rsid w:val="001E7017"/>
    <w:rsid w:val="00296038"/>
    <w:rsid w:val="002C74B0"/>
    <w:rsid w:val="002E7A06"/>
    <w:rsid w:val="00314639"/>
    <w:rsid w:val="0033779D"/>
    <w:rsid w:val="003601F2"/>
    <w:rsid w:val="00386311"/>
    <w:rsid w:val="003B66E3"/>
    <w:rsid w:val="003E0C7C"/>
    <w:rsid w:val="003F030C"/>
    <w:rsid w:val="004607A1"/>
    <w:rsid w:val="0046469B"/>
    <w:rsid w:val="004668B8"/>
    <w:rsid w:val="00491E55"/>
    <w:rsid w:val="004C38CD"/>
    <w:rsid w:val="004F15C2"/>
    <w:rsid w:val="005B4364"/>
    <w:rsid w:val="00626124"/>
    <w:rsid w:val="00645DF9"/>
    <w:rsid w:val="006D1367"/>
    <w:rsid w:val="00754513"/>
    <w:rsid w:val="007612E5"/>
    <w:rsid w:val="00770751"/>
    <w:rsid w:val="007B0E97"/>
    <w:rsid w:val="007E4712"/>
    <w:rsid w:val="00834A4B"/>
    <w:rsid w:val="008D0401"/>
    <w:rsid w:val="008D0681"/>
    <w:rsid w:val="008F2BA7"/>
    <w:rsid w:val="00940203"/>
    <w:rsid w:val="00981794"/>
    <w:rsid w:val="009E323D"/>
    <w:rsid w:val="00A307BA"/>
    <w:rsid w:val="00A77BCA"/>
    <w:rsid w:val="00AF53A5"/>
    <w:rsid w:val="00B42BDA"/>
    <w:rsid w:val="00B503AF"/>
    <w:rsid w:val="00BA61AE"/>
    <w:rsid w:val="00C179B6"/>
    <w:rsid w:val="00C46BAA"/>
    <w:rsid w:val="00C55582"/>
    <w:rsid w:val="00C93C58"/>
    <w:rsid w:val="00CD6070"/>
    <w:rsid w:val="00CD73D5"/>
    <w:rsid w:val="00D4716D"/>
    <w:rsid w:val="00DD79D8"/>
    <w:rsid w:val="00E411AE"/>
    <w:rsid w:val="00ED4F29"/>
    <w:rsid w:val="00EE5A59"/>
    <w:rsid w:val="00F3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22A7B"/>
  <w15:chartTrackingRefBased/>
  <w15:docId w15:val="{E5E30A99-1DF6-4761-982C-0D91AAFD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4B0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5A5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B6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66E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6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66E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ei</dc:creator>
  <cp:keywords/>
  <dc:description/>
  <cp:lastModifiedBy>Lei Hao</cp:lastModifiedBy>
  <cp:revision>48</cp:revision>
  <dcterms:created xsi:type="dcterms:W3CDTF">2019-10-29T08:24:00Z</dcterms:created>
  <dcterms:modified xsi:type="dcterms:W3CDTF">2020-08-30T14:09:00Z</dcterms:modified>
</cp:coreProperties>
</file>